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58" w:type="dxa"/>
        <w:tblInd w:w="-789" w:type="dxa"/>
        <w:tblLook w:val="04A0" w:firstRow="1" w:lastRow="0" w:firstColumn="1" w:lastColumn="0" w:noHBand="0" w:noVBand="1"/>
      </w:tblPr>
      <w:tblGrid>
        <w:gridCol w:w="1260"/>
        <w:gridCol w:w="1458"/>
        <w:gridCol w:w="1080"/>
        <w:gridCol w:w="990"/>
        <w:gridCol w:w="1170"/>
        <w:gridCol w:w="1440"/>
        <w:gridCol w:w="1080"/>
        <w:gridCol w:w="900"/>
        <w:gridCol w:w="1260"/>
        <w:gridCol w:w="1017"/>
        <w:gridCol w:w="1503"/>
      </w:tblGrid>
      <w:tr w:rsidR="00D011DE" w:rsidRPr="00D762DA" w:rsidTr="00B358C9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66090</wp:posOffset>
                      </wp:positionH>
                      <wp:positionV relativeFrom="paragraph">
                        <wp:posOffset>-589915</wp:posOffset>
                      </wp:positionV>
                      <wp:extent cx="6949440" cy="556260"/>
                      <wp:effectExtent l="0" t="0" r="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949440" cy="5562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D011DE" w:rsidRPr="00981697" w:rsidRDefault="00D011DE" w:rsidP="00D011DE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able S4.</w:t>
                                  </w:r>
                                  <w:r w:rsidRPr="0098169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Respiratory Symptoms in Patients &gt;6yrs of Age</w:t>
                                  </w:r>
                                </w:p>
                                <w:p w:rsidR="00D011DE" w:rsidRDefault="00D011DE" w:rsidP="00D011D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36.7pt;margin-top:-46.45pt;width:547.2pt;height:4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" filled="f" stroked="f" strokeweight=".5pt">
                      <v:path arrowok="t"/>
                      <v:textbox>
                        <w:txbxContent>
                          <w:p w:rsidR="00D011DE" w:rsidRPr="00981697" w:rsidRDefault="00D011DE" w:rsidP="00D011D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S4.</w:t>
                            </w:r>
                            <w:r w:rsidRPr="009816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spiratory Symptoms in Patients &gt;6yrs of Age</w:t>
                            </w:r>
                          </w:p>
                          <w:p w:rsidR="00D011DE" w:rsidRDefault="00D011DE" w:rsidP="00D011DE"/>
                        </w:txbxContent>
                      </v:textbox>
                    </v:shape>
                  </w:pict>
                </mc:Fallback>
              </mc:AlternateContent>
            </w: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Patient I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TGA 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Ciliary Mo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Otitis Med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Sinusit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Chronic Nasal Conges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Chronic Coug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Chronic Sput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Neonatal Pneumonia RD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Bronchitis</w:t>
            </w:r>
          </w:p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11DE" w:rsidRPr="002069CE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069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</w:rPr>
              <w:t>Pneumonia, Chest Infection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9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8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0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0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9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09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9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4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40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7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39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Ab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07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0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8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8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4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D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117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  <w:tr w:rsidR="00D011DE" w:rsidRPr="00D762DA" w:rsidTr="00B358C9">
        <w:trPr>
          <w:trHeight w:val="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721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L-T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B8B7"/>
            <w:noWrap/>
            <w:vAlign w:val="bottom"/>
            <w:hideMark/>
          </w:tcPr>
          <w:p w:rsidR="00D011DE" w:rsidRPr="00F22180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2218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1DE" w:rsidRPr="00981697" w:rsidRDefault="00D011DE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81697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No</w:t>
            </w:r>
          </w:p>
        </w:tc>
      </w:tr>
    </w:tbl>
    <w:p w:rsidR="0031500D" w:rsidRDefault="0031500D">
      <w:bookmarkStart w:id="0" w:name="_GoBack"/>
      <w:bookmarkEnd w:id="0"/>
    </w:p>
    <w:sectPr w:rsidR="00315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DE"/>
    <w:rsid w:val="0031500D"/>
    <w:rsid w:val="00D0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58846BA4-947B-4089-A639-A9FA884F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1DE"/>
    <w:pPr>
      <w:spacing w:after="200" w:line="276" w:lineRule="auto"/>
    </w:pPr>
    <w:rPr>
      <w:rFonts w:ascii="Calibri" w:eastAsia="Calibri" w:hAnsi="Calibri" w:cs="Calibri"/>
      <w:b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, Maliha</dc:creator>
  <cp:keywords/>
  <dc:description/>
  <cp:lastModifiedBy>Zahid, Maliha</cp:lastModifiedBy>
  <cp:revision>1</cp:revision>
  <dcterms:created xsi:type="dcterms:W3CDTF">2018-01-18T20:10:00Z</dcterms:created>
  <dcterms:modified xsi:type="dcterms:W3CDTF">2018-01-18T20:11:00Z</dcterms:modified>
</cp:coreProperties>
</file>